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7EBD29" w14:textId="1D28DAE6" w:rsidR="008E0728" w:rsidRDefault="008E0728" w:rsidP="005C73DF">
      <w:pPr>
        <w:pStyle w:val="Heading1"/>
        <w:rPr>
          <w:rFonts w:ascii="Times New Roman" w:hAnsi="Times New Roman" w:cs="Times New Roman"/>
          <w:color w:val="auto"/>
          <w:kern w:val="0"/>
          <w:sz w:val="24"/>
          <w:szCs w:val="24"/>
          <w:lang w:val="en-US"/>
          <w14:ligatures w14:val="none"/>
        </w:rPr>
      </w:pPr>
      <w:bookmarkStart w:id="0" w:name="_Hlk172527647"/>
      <w:r w:rsidRPr="007B3B2E">
        <w:rPr>
          <w:rFonts w:ascii="Times New Roman" w:hAnsi="Times New Roman" w:cs="Times New Roman"/>
          <w:color w:val="auto"/>
          <w:lang w:val="en-US"/>
        </w:rPr>
        <w:t>Supplementary information</w:t>
      </w:r>
      <w:bookmarkEnd w:id="0"/>
      <w:r w:rsidRPr="007B3B2E">
        <w:rPr>
          <w:rFonts w:ascii="Times New Roman" w:hAnsi="Times New Roman" w:cs="Times New Roman"/>
          <w:color w:val="auto"/>
          <w:kern w:val="0"/>
          <w:sz w:val="24"/>
          <w:szCs w:val="24"/>
          <w:lang w:val="en-US"/>
          <w14:ligatures w14:val="none"/>
        </w:rPr>
        <w:t xml:space="preserve"> </w:t>
      </w:r>
      <w:r w:rsidR="001E3F0D">
        <w:rPr>
          <w:rFonts w:ascii="Times New Roman" w:hAnsi="Times New Roman" w:cs="Times New Roman"/>
          <w:color w:val="auto"/>
          <w:kern w:val="0"/>
          <w:sz w:val="24"/>
          <w:szCs w:val="24"/>
          <w:lang w:val="en-US"/>
          <w14:ligatures w14:val="none"/>
        </w:rPr>
        <w:t xml:space="preserve">for El Graoui et al., </w:t>
      </w:r>
      <w:r w:rsidR="002C59BC" w:rsidRPr="002C59BC">
        <w:rPr>
          <w:rFonts w:ascii="Times New Roman" w:hAnsi="Times New Roman" w:cs="Times New Roman"/>
          <w:color w:val="auto"/>
          <w:kern w:val="0"/>
          <w:sz w:val="24"/>
          <w:szCs w:val="24"/>
          <w:lang w:val="en-US"/>
          <w14:ligatures w14:val="none"/>
        </w:rPr>
        <w:t>A distance-based framework for assessing the ex-situ conservation status of plants</w:t>
      </w:r>
    </w:p>
    <w:p w14:paraId="13514189" w14:textId="77777777" w:rsidR="00703CAC" w:rsidRDefault="00703CAC" w:rsidP="005C73DF">
      <w:pPr>
        <w:rPr>
          <w:lang w:val="en-US"/>
        </w:rPr>
      </w:pPr>
    </w:p>
    <w:p w14:paraId="64B95A9C" w14:textId="77777777" w:rsidR="008E0728" w:rsidRPr="007B3B2E" w:rsidRDefault="008E0728" w:rsidP="005C73DF">
      <w:pPr>
        <w:rPr>
          <w:rFonts w:ascii="Times New Roman" w:hAnsi="Times New Roman" w:cs="Times New Roman"/>
          <w:lang w:val="en-US"/>
        </w:rPr>
      </w:pPr>
    </w:p>
    <w:p w14:paraId="3072D9A5" w14:textId="4FF7F3B1" w:rsidR="00115986" w:rsidRPr="008633FC" w:rsidRDefault="005D6068" w:rsidP="008633FC">
      <w:pPr>
        <w:spacing w:line="480" w:lineRule="auto"/>
        <w:rPr>
          <w:lang w:val="en-US"/>
        </w:rPr>
      </w:pPr>
      <w:bookmarkStart w:id="1" w:name="_Hlk172527661"/>
      <w:r w:rsidRPr="008633FC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t xml:space="preserve"> </w:t>
      </w:r>
      <w:r w:rsidR="00054E72" w:rsidRPr="00054E72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 w:rsidR="00A063AF" w:rsidRPr="00A063AF">
        <w:rPr>
          <w:noProof/>
        </w:rPr>
        <w:drawing>
          <wp:inline distT="0" distB="0" distL="0" distR="0" wp14:anchorId="5A0D20E3" wp14:editId="7BEA6FE3">
            <wp:extent cx="5760720" cy="5236845"/>
            <wp:effectExtent l="0" t="0" r="0" b="1905"/>
            <wp:docPr id="167608249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236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EC2540" w14:textId="3D5811BF" w:rsidR="00A0106B" w:rsidRPr="007B3B2E" w:rsidRDefault="007039CA" w:rsidP="008633FC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7B3B2E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Fig</w:t>
      </w:r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.</w:t>
      </w:r>
      <w:r w:rsidRPr="007B3B2E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I</w:t>
      </w:r>
      <w:r w:rsidR="00C80B70" w:rsidRPr="007B3B2E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: Sensitivity </w:t>
      </w:r>
      <w:r w:rsidR="000119BB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of the </w:t>
      </w:r>
      <w:r w:rsidR="000119BB" w:rsidRPr="000119BB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XC</w:t>
      </w:r>
      <w:r w:rsidR="000119BB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score to the value of ω in Equation </w:t>
      </w:r>
      <w:r w:rsidR="0025172C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1</w:t>
      </w:r>
      <w:r w:rsidR="000119BB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.</w:t>
      </w:r>
      <w:bookmarkEnd w:id="1"/>
    </w:p>
    <w:p w14:paraId="055E75AD" w14:textId="31DD1744" w:rsidR="009E2723" w:rsidRPr="008633FC" w:rsidRDefault="008530C6" w:rsidP="008633FC">
      <w:pPr>
        <w:spacing w:line="480" w:lineRule="auto"/>
      </w:pPr>
      <w:r w:rsidRPr="008633FC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lastRenderedPageBreak/>
        <w:t xml:space="preserve"> </w:t>
      </w:r>
      <w:r w:rsidR="00A063AF" w:rsidRPr="00A063AF">
        <w:rPr>
          <w:noProof/>
        </w:rPr>
        <w:drawing>
          <wp:inline distT="0" distB="0" distL="0" distR="0" wp14:anchorId="120AE3C2" wp14:editId="7C5F09B8">
            <wp:extent cx="5760720" cy="5760720"/>
            <wp:effectExtent l="0" t="0" r="0" b="0"/>
            <wp:docPr id="955833813" name="Picture 4" descr="A graph with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5833813" name="Picture 4" descr="A graph with numbers and symbol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D50FB8" w14:textId="40D7FC03" w:rsidR="009E2723" w:rsidRDefault="009E2723" w:rsidP="008633FC">
      <w:pPr>
        <w:spacing w:line="480" w:lineRule="auto"/>
        <w:ind w:left="540" w:hanging="540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Fig</w:t>
      </w:r>
      <w:r w:rsidR="007039CA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.</w:t>
      </w:r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 w:rsidR="007039CA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II</w:t>
      </w:r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: </w:t>
      </w:r>
      <w:bookmarkStart w:id="2" w:name="_Hlk194108894"/>
      <w:r w:rsidR="000119BB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The relation between range size</w:t>
      </w:r>
      <w:r w:rsidR="001B6438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 w:rsidR="000119BB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and the ex-situ conservation score</w:t>
      </w:r>
      <w:r w:rsidR="00902809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s</w:t>
      </w:r>
      <w:r w:rsidR="000119BB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 w:rsidRPr="000119BB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XC</w:t>
      </w:r>
      <w:r w:rsidR="00902809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 xml:space="preserve"> </w:t>
      </w:r>
      <w:r w:rsidR="00902809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and </w:t>
      </w:r>
      <w:r w:rsidR="00902809" w:rsidRPr="008633FC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FCS</w:t>
      </w:r>
      <w:r w:rsidR="00902809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 w:rsidR="000119BB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for</w:t>
      </w:r>
      <w:r w:rsidRPr="00750197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wild </w:t>
      </w:r>
      <w:r w:rsidRPr="009C2C51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Vigna</w:t>
      </w:r>
      <w:r w:rsidRPr="00750197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species in Africa</w:t>
      </w:r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.</w:t>
      </w:r>
      <w:r w:rsidR="001B6438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The range of each species was predicted with a species distribution model and adjusted with a 250 km exclusion and a 100 km inclusion zones around all known occurrences. </w:t>
      </w:r>
      <w:bookmarkEnd w:id="2"/>
    </w:p>
    <w:p w14:paraId="38D9C0D3" w14:textId="04F612D3" w:rsidR="00A16443" w:rsidRPr="008633FC" w:rsidRDefault="00A063AF" w:rsidP="005C73DF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bookmarkStart w:id="3" w:name="_Hlk193159380"/>
      <w:r w:rsidRPr="00A063AF">
        <w:rPr>
          <w:rFonts w:ascii="Times New Roman" w:hAnsi="Times New Roman" w:cs="Times New Roman"/>
          <w:noProof/>
          <w:kern w:val="0"/>
          <w:sz w:val="24"/>
          <w:szCs w:val="24"/>
          <w14:ligatures w14:val="none"/>
        </w:rPr>
        <w:lastRenderedPageBreak/>
        <w:drawing>
          <wp:inline distT="0" distB="0" distL="0" distR="0" wp14:anchorId="0326B382" wp14:editId="7BD988D7">
            <wp:extent cx="5760720" cy="5236845"/>
            <wp:effectExtent l="0" t="0" r="0" b="1905"/>
            <wp:docPr id="181579139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236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C733D9" w14:textId="38EBC765" w:rsidR="00A16443" w:rsidRPr="008C2879" w:rsidRDefault="00A16443" w:rsidP="005C73DF">
      <w:pP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8C2879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Fig</w:t>
      </w:r>
      <w:r w:rsidR="007039CA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. III</w:t>
      </w:r>
      <w:r w:rsidRPr="008C2879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: </w:t>
      </w:r>
      <w:r w:rsidRPr="007B3B2E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Sensitivity </w:t>
      </w:r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of the </w:t>
      </w:r>
      <w:r w:rsidRPr="000119BB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XC</w:t>
      </w:r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score to different inclusion</w:t>
      </w:r>
      <w:r w:rsidR="00902809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-</w:t>
      </w:r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exclusion buffer sizes. </w:t>
      </w:r>
    </w:p>
    <w:bookmarkEnd w:id="3"/>
    <w:p w14:paraId="725727D8" w14:textId="77777777" w:rsidR="00A16443" w:rsidRPr="007B3B2E" w:rsidRDefault="00A16443" w:rsidP="008633FC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3C03A92C" w14:textId="77777777" w:rsidR="00266FCF" w:rsidRDefault="00266FCF" w:rsidP="008633FC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50130B22" w14:textId="28F253EB" w:rsidR="00BB5F79" w:rsidRPr="008633FC" w:rsidRDefault="00AC7997" w:rsidP="005C73DF">
      <w:r w:rsidRPr="008633FC"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  <w:lastRenderedPageBreak/>
        <w:t xml:space="preserve"> </w:t>
      </w:r>
      <w:r w:rsidR="00A063AF" w:rsidRPr="00A063AF">
        <w:rPr>
          <w:noProof/>
        </w:rPr>
        <w:drawing>
          <wp:inline distT="0" distB="0" distL="0" distR="0" wp14:anchorId="259BB801" wp14:editId="4B5A1613">
            <wp:extent cx="5760720" cy="2618740"/>
            <wp:effectExtent l="0" t="0" r="0" b="0"/>
            <wp:docPr id="41300801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18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E3A99E" w14:textId="059F06B3" w:rsidR="00266FCF" w:rsidRPr="0086774E" w:rsidRDefault="00266FCF" w:rsidP="005C73DF">
      <w:pPr>
        <w:rPr>
          <w:lang w:val="en-US"/>
        </w:rPr>
      </w:pPr>
    </w:p>
    <w:p w14:paraId="7E1C5474" w14:textId="79FDA989" w:rsidR="00266FCF" w:rsidRPr="007B3B2E" w:rsidRDefault="007039CA" w:rsidP="008633FC">
      <w:pPr>
        <w:spacing w:line="480" w:lineRule="auto"/>
        <w:ind w:left="540" w:hanging="540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7B3B2E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Fig</w:t>
      </w:r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. IV</w:t>
      </w:r>
      <w:r w:rsidR="00266FCF" w:rsidRPr="007B3B2E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: </w:t>
      </w:r>
      <w:r w:rsidR="001B6438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Comparison of the </w:t>
      </w:r>
      <w:r w:rsidR="001B6438" w:rsidRPr="008633FC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XC</w:t>
      </w:r>
      <w:r w:rsidR="001B6438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and </w:t>
      </w:r>
      <w:r w:rsidR="001B6438" w:rsidRPr="008633FC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FCS</w:t>
      </w:r>
      <w:r w:rsidR="001B6438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scores for wild </w:t>
      </w:r>
      <w:r w:rsidR="001B6438" w:rsidRPr="008633FC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Vigna</w:t>
      </w:r>
      <w:r w:rsidR="001B6438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species in Africa. (A) </w:t>
      </w:r>
      <w:r w:rsidR="00266FCF" w:rsidRPr="007B3B2E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Conservation </w:t>
      </w:r>
      <w:r w:rsidR="000119BB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score</w:t>
      </w:r>
      <w:r w:rsidR="001B6438" w:rsidRPr="007B3B2E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(</w:t>
      </w:r>
      <w:r w:rsidR="001B6438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Dashed</w:t>
      </w:r>
      <w:r w:rsidR="001B6438" w:rsidRPr="007B3B2E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line: </w:t>
      </w:r>
      <w:r w:rsidR="001B6438" w:rsidRPr="008633FC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y=0.00</w:t>
      </w:r>
      <w:r w:rsidR="003A606D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8</w:t>
      </w:r>
      <w:r w:rsidR="000523A8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2</w:t>
      </w:r>
      <w:r w:rsidR="005C73DF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 xml:space="preserve"> </w:t>
      </w:r>
      <w:r w:rsidR="001B6438" w:rsidRPr="008633FC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+ 0.2</w:t>
      </w:r>
      <w:r w:rsidR="0086774E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6</w:t>
      </w:r>
      <w:r w:rsidR="001B6438" w:rsidRPr="008633FC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x</w:t>
      </w:r>
      <w:r w:rsidR="001B6438" w:rsidRPr="007B3B2E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, </w:t>
      </w:r>
      <w:r w:rsidR="001B6438" w:rsidRPr="008633FC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R</w:t>
      </w:r>
      <w:r w:rsidR="001B6438" w:rsidRPr="007B3B2E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²=0.</w:t>
      </w:r>
      <w:r w:rsidR="001B6438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7</w:t>
      </w:r>
      <w:r w:rsidR="003A606D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87</w:t>
      </w:r>
      <w:r w:rsidR="001B6438" w:rsidRPr="007B3B2E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)</w:t>
      </w:r>
      <w:r w:rsidR="001B6438" w:rsidRPr="007B3B2E" w:rsidDel="001B6438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 w:rsidR="00266FCF" w:rsidRPr="007B3B2E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and (B) </w:t>
      </w:r>
      <w:r w:rsidR="001B6438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R</w:t>
      </w:r>
      <w:r w:rsidR="00266FCF" w:rsidRPr="007B3B2E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ank </w:t>
      </w:r>
      <w:r w:rsidR="001B6438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conservation score (Dashed line is</w:t>
      </w:r>
      <w:r w:rsidR="001B6438" w:rsidRPr="008633FC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 xml:space="preserve"> y = x</w:t>
      </w:r>
      <w:r w:rsidR="001B6438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)</w:t>
      </w:r>
      <w:r w:rsidR="00266FCF" w:rsidRPr="007B3B2E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. </w:t>
      </w:r>
    </w:p>
    <w:p w14:paraId="408A1ADC" w14:textId="77777777" w:rsidR="00A0106B" w:rsidRPr="007B3B2E" w:rsidRDefault="00A0106B" w:rsidP="008633FC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20151B8F" w14:textId="42DCF4BB" w:rsidR="00BB5F79" w:rsidRPr="008633FC" w:rsidRDefault="00774130" w:rsidP="005C73DF">
      <w:pPr>
        <w:pStyle w:val="NormalWeb"/>
      </w:pPr>
      <w:r w:rsidRPr="008633FC">
        <w:rPr>
          <w:lang w:val="en-US"/>
        </w:rPr>
        <w:t xml:space="preserve"> </w:t>
      </w:r>
      <w:r w:rsidR="00A063AF" w:rsidRPr="00A063AF">
        <w:rPr>
          <w:noProof/>
        </w:rPr>
        <w:drawing>
          <wp:inline distT="0" distB="0" distL="0" distR="0" wp14:anchorId="332F782F" wp14:editId="0ABAAE0D">
            <wp:extent cx="5760720" cy="2618740"/>
            <wp:effectExtent l="0" t="0" r="0" b="0"/>
            <wp:docPr id="154953039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18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0ED51E" w14:textId="119E9464" w:rsidR="009E2723" w:rsidRDefault="007039CA" w:rsidP="008633FC">
      <w:pPr>
        <w:spacing w:line="480" w:lineRule="auto"/>
        <w:ind w:left="540" w:hanging="540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7B3B2E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Fig</w:t>
      </w:r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.</w:t>
      </w:r>
      <w:r w:rsidRPr="007B3B2E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V</w:t>
      </w:r>
      <w:r w:rsidR="00C3059A" w:rsidRPr="007B3B2E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: Temperature </w:t>
      </w:r>
      <w:r w:rsidR="00BB5F79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(A) </w:t>
      </w:r>
      <w:r w:rsidR="003B7724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and precipitation </w:t>
      </w:r>
      <w:r w:rsidR="00BB5F79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(B) </w:t>
      </w:r>
      <w:r w:rsidR="00C3059A" w:rsidRPr="007B3B2E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range</w:t>
      </w:r>
      <w:r w:rsidR="003B7724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 w:rsidR="000119BB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versus the number of ecoregions covered </w:t>
      </w:r>
      <w:r w:rsidR="003B7724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by</w:t>
      </w:r>
      <w:r w:rsidR="00056973" w:rsidRPr="007B3B2E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wild </w:t>
      </w:r>
      <w:r w:rsidR="00056973" w:rsidRPr="007B3B2E">
        <w:rPr>
          <w:rFonts w:ascii="Times New Roman" w:hAnsi="Times New Roman" w:cs="Times New Roman"/>
          <w:i/>
          <w:iCs/>
          <w:kern w:val="0"/>
          <w:sz w:val="24"/>
          <w:szCs w:val="24"/>
          <w:lang w:val="en-US"/>
          <w14:ligatures w14:val="none"/>
        </w:rPr>
        <w:t>Vigna</w:t>
      </w:r>
      <w:r w:rsidR="00056973" w:rsidRPr="007B3B2E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species in Africa.</w:t>
      </w:r>
      <w:r w:rsidR="000119BB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Ecoregions </w:t>
      </w:r>
      <w:r w:rsidR="007B1B4B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are </w:t>
      </w:r>
      <w:r w:rsidR="003A29BC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from </w:t>
      </w:r>
      <w:r w:rsidR="003A29BC" w:rsidRPr="003A29BC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(Olson &amp; Dinerstein, 2002)</w:t>
      </w:r>
      <w:r w:rsidR="00090711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.</w:t>
      </w:r>
      <w:r w:rsidR="003A29BC" w:rsidRPr="003A29BC" w:rsidDel="003A29BC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</w:p>
    <w:p w14:paraId="49C7901B" w14:textId="37616803" w:rsidR="007039CA" w:rsidRDefault="007039CA" w:rsidP="008633FC">
      <w:pPr>
        <w:spacing w:line="480" w:lineRule="auto"/>
        <w:ind w:left="540" w:hanging="540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03DD48A1" w14:textId="5C1EC3F5" w:rsidR="007039CA" w:rsidRPr="008633FC" w:rsidRDefault="00A063AF" w:rsidP="008633FC">
      <w:pPr>
        <w:spacing w:line="480" w:lineRule="auto"/>
        <w:ind w:left="540" w:hanging="540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A063AF">
        <w:rPr>
          <w:rFonts w:ascii="Times New Roman" w:hAnsi="Times New Roman" w:cs="Times New Roman"/>
          <w:noProof/>
          <w:kern w:val="0"/>
          <w:sz w:val="24"/>
          <w:szCs w:val="24"/>
          <w14:ligatures w14:val="none"/>
        </w:rPr>
        <w:lastRenderedPageBreak/>
        <w:drawing>
          <wp:inline distT="0" distB="0" distL="0" distR="0" wp14:anchorId="1034790A" wp14:editId="6C5AB010">
            <wp:extent cx="5760720" cy="5760720"/>
            <wp:effectExtent l="0" t="0" r="0" b="0"/>
            <wp:docPr id="1791054708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C15321" w14:textId="2333E4F5" w:rsidR="007039CA" w:rsidRPr="00DB0FF1" w:rsidRDefault="007039CA" w:rsidP="008633FC">
      <w:pPr>
        <w:spacing w:line="480" w:lineRule="auto"/>
        <w:ind w:left="540" w:hanging="540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Fig. VI: </w:t>
      </w:r>
      <w:r w:rsidR="00DB0FF1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T</w:t>
      </w:r>
      <w:r w:rsidR="00DB0FF1" w:rsidRPr="008633FC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ransform</w:t>
      </w:r>
      <w:r w:rsidR="00DB0FF1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ation of</w:t>
      </w:r>
      <w:r w:rsidR="00DB0FF1" w:rsidRPr="008633FC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the two environmental distances</w:t>
      </w:r>
      <w:r w:rsidR="00DB0FF1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(temperature and precipitation)</w:t>
      </w:r>
      <w:r w:rsidR="00DB0FF1" w:rsidRPr="008633FC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to </w:t>
      </w:r>
      <w:r w:rsidR="00DB0FF1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their</w:t>
      </w:r>
      <w:r w:rsidR="00DB0FF1" w:rsidRPr="008633FC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equivalent </w:t>
      </w:r>
      <w:r w:rsidR="00BB5F79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expected </w:t>
      </w:r>
      <w:r w:rsidR="00DB0FF1" w:rsidRPr="008633FC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geographic distance</w:t>
      </w:r>
      <w:r w:rsidR="00DB0FF1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.</w:t>
      </w:r>
    </w:p>
    <w:p w14:paraId="00B631BE" w14:textId="77777777" w:rsidR="004A1C50" w:rsidRPr="007B3B2E" w:rsidRDefault="004A1C50" w:rsidP="008633FC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0EA5C3E9" w14:textId="1728D03E" w:rsidR="00BE1ACE" w:rsidRPr="007B3B2E" w:rsidRDefault="00BE1ACE" w:rsidP="005C73DF">
      <w:pP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sectPr w:rsidR="00BE1ACE" w:rsidRPr="007B3B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593950"/>
    <w:multiLevelType w:val="hybridMultilevel"/>
    <w:tmpl w:val="B2F283F6"/>
    <w:lvl w:ilvl="0" w:tplc="040C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12727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728"/>
    <w:rsid w:val="00005E7C"/>
    <w:rsid w:val="000119BB"/>
    <w:rsid w:val="000523A8"/>
    <w:rsid w:val="00054E72"/>
    <w:rsid w:val="0005589B"/>
    <w:rsid w:val="00056973"/>
    <w:rsid w:val="000667E2"/>
    <w:rsid w:val="00086C50"/>
    <w:rsid w:val="00090711"/>
    <w:rsid w:val="00102FC7"/>
    <w:rsid w:val="0010625B"/>
    <w:rsid w:val="00106C79"/>
    <w:rsid w:val="00115986"/>
    <w:rsid w:val="001216A6"/>
    <w:rsid w:val="0012753B"/>
    <w:rsid w:val="001475FF"/>
    <w:rsid w:val="00151A9B"/>
    <w:rsid w:val="00160A2E"/>
    <w:rsid w:val="00176625"/>
    <w:rsid w:val="00177485"/>
    <w:rsid w:val="00194221"/>
    <w:rsid w:val="001943CB"/>
    <w:rsid w:val="001B6438"/>
    <w:rsid w:val="001D1860"/>
    <w:rsid w:val="001E3F0D"/>
    <w:rsid w:val="001E5A7A"/>
    <w:rsid w:val="00250AC7"/>
    <w:rsid w:val="0025172C"/>
    <w:rsid w:val="00266FCF"/>
    <w:rsid w:val="0027234B"/>
    <w:rsid w:val="00276160"/>
    <w:rsid w:val="002843A1"/>
    <w:rsid w:val="0029692F"/>
    <w:rsid w:val="00296CEA"/>
    <w:rsid w:val="002A3369"/>
    <w:rsid w:val="002C0069"/>
    <w:rsid w:val="002C59BC"/>
    <w:rsid w:val="002D0662"/>
    <w:rsid w:val="00302F44"/>
    <w:rsid w:val="00315B96"/>
    <w:rsid w:val="003253C3"/>
    <w:rsid w:val="00330B14"/>
    <w:rsid w:val="00344674"/>
    <w:rsid w:val="00372528"/>
    <w:rsid w:val="003765CA"/>
    <w:rsid w:val="00381A6C"/>
    <w:rsid w:val="003A29BC"/>
    <w:rsid w:val="003A606D"/>
    <w:rsid w:val="003B11A4"/>
    <w:rsid w:val="003B44A4"/>
    <w:rsid w:val="003B7724"/>
    <w:rsid w:val="003C67E0"/>
    <w:rsid w:val="003E1999"/>
    <w:rsid w:val="00401D36"/>
    <w:rsid w:val="004158E2"/>
    <w:rsid w:val="00431110"/>
    <w:rsid w:val="0043435F"/>
    <w:rsid w:val="00436C01"/>
    <w:rsid w:val="0044777A"/>
    <w:rsid w:val="00455F60"/>
    <w:rsid w:val="00471EC6"/>
    <w:rsid w:val="00481587"/>
    <w:rsid w:val="004A05E8"/>
    <w:rsid w:val="004A1C50"/>
    <w:rsid w:val="004E639B"/>
    <w:rsid w:val="0058641B"/>
    <w:rsid w:val="00587143"/>
    <w:rsid w:val="005C6EDE"/>
    <w:rsid w:val="005C73DF"/>
    <w:rsid w:val="005D6068"/>
    <w:rsid w:val="005F0443"/>
    <w:rsid w:val="005F22B3"/>
    <w:rsid w:val="00616A4F"/>
    <w:rsid w:val="00621CF5"/>
    <w:rsid w:val="00623E67"/>
    <w:rsid w:val="00643D47"/>
    <w:rsid w:val="00680886"/>
    <w:rsid w:val="006C5631"/>
    <w:rsid w:val="006E0819"/>
    <w:rsid w:val="007039CA"/>
    <w:rsid w:val="00703CAC"/>
    <w:rsid w:val="0070552A"/>
    <w:rsid w:val="00705DB3"/>
    <w:rsid w:val="00710FCA"/>
    <w:rsid w:val="00711514"/>
    <w:rsid w:val="0072782F"/>
    <w:rsid w:val="00741A08"/>
    <w:rsid w:val="00752C52"/>
    <w:rsid w:val="00774130"/>
    <w:rsid w:val="007A34B2"/>
    <w:rsid w:val="007B1B4B"/>
    <w:rsid w:val="007B2CF0"/>
    <w:rsid w:val="007B3B2E"/>
    <w:rsid w:val="007E6B8D"/>
    <w:rsid w:val="00811B26"/>
    <w:rsid w:val="008177D9"/>
    <w:rsid w:val="00845BC4"/>
    <w:rsid w:val="008530C6"/>
    <w:rsid w:val="00855B11"/>
    <w:rsid w:val="00855D4C"/>
    <w:rsid w:val="008633FC"/>
    <w:rsid w:val="0086774E"/>
    <w:rsid w:val="0088316E"/>
    <w:rsid w:val="008B7AF5"/>
    <w:rsid w:val="008C3210"/>
    <w:rsid w:val="008C47D0"/>
    <w:rsid w:val="008E0728"/>
    <w:rsid w:val="008E126C"/>
    <w:rsid w:val="008E14EF"/>
    <w:rsid w:val="008E7F6E"/>
    <w:rsid w:val="008F3406"/>
    <w:rsid w:val="00902809"/>
    <w:rsid w:val="00915540"/>
    <w:rsid w:val="00922186"/>
    <w:rsid w:val="0092353B"/>
    <w:rsid w:val="00932B52"/>
    <w:rsid w:val="009330DA"/>
    <w:rsid w:val="00940C8F"/>
    <w:rsid w:val="00942F07"/>
    <w:rsid w:val="0094605B"/>
    <w:rsid w:val="00952CBA"/>
    <w:rsid w:val="009A50FB"/>
    <w:rsid w:val="009C2498"/>
    <w:rsid w:val="009E2723"/>
    <w:rsid w:val="00A0106B"/>
    <w:rsid w:val="00A063AF"/>
    <w:rsid w:val="00A16443"/>
    <w:rsid w:val="00A17A8B"/>
    <w:rsid w:val="00A46858"/>
    <w:rsid w:val="00A62875"/>
    <w:rsid w:val="00A931AA"/>
    <w:rsid w:val="00AC7997"/>
    <w:rsid w:val="00AE0F54"/>
    <w:rsid w:val="00AE2F31"/>
    <w:rsid w:val="00B0111E"/>
    <w:rsid w:val="00B06090"/>
    <w:rsid w:val="00B227DD"/>
    <w:rsid w:val="00B37371"/>
    <w:rsid w:val="00B5614E"/>
    <w:rsid w:val="00B769C4"/>
    <w:rsid w:val="00B832D1"/>
    <w:rsid w:val="00BB5F79"/>
    <w:rsid w:val="00BE1ACE"/>
    <w:rsid w:val="00BF16EF"/>
    <w:rsid w:val="00BF354B"/>
    <w:rsid w:val="00C22040"/>
    <w:rsid w:val="00C3059A"/>
    <w:rsid w:val="00C32F47"/>
    <w:rsid w:val="00C37CDF"/>
    <w:rsid w:val="00C409E0"/>
    <w:rsid w:val="00C53DBA"/>
    <w:rsid w:val="00C67BC7"/>
    <w:rsid w:val="00C80B70"/>
    <w:rsid w:val="00CB39F8"/>
    <w:rsid w:val="00CD2EA8"/>
    <w:rsid w:val="00CF0D7F"/>
    <w:rsid w:val="00D232CD"/>
    <w:rsid w:val="00D26714"/>
    <w:rsid w:val="00D71DB7"/>
    <w:rsid w:val="00DB0FF1"/>
    <w:rsid w:val="00DC0BC4"/>
    <w:rsid w:val="00DE5C3A"/>
    <w:rsid w:val="00E02ED8"/>
    <w:rsid w:val="00E47BA6"/>
    <w:rsid w:val="00EC449F"/>
    <w:rsid w:val="00ED309F"/>
    <w:rsid w:val="00F0456E"/>
    <w:rsid w:val="00F279B8"/>
    <w:rsid w:val="00F41812"/>
    <w:rsid w:val="00F63485"/>
    <w:rsid w:val="00F81769"/>
    <w:rsid w:val="00F87709"/>
    <w:rsid w:val="00F92D72"/>
    <w:rsid w:val="00FA6B3A"/>
    <w:rsid w:val="00FD4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2EA684"/>
  <w15:chartTrackingRefBased/>
  <w15:docId w15:val="{4242AF17-0794-4B34-83B3-FDE417F36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728"/>
  </w:style>
  <w:style w:type="paragraph" w:styleId="Heading1">
    <w:name w:val="heading 1"/>
    <w:basedOn w:val="Normal"/>
    <w:next w:val="Normal"/>
    <w:link w:val="Heading1Char"/>
    <w:uiPriority w:val="9"/>
    <w:qFormat/>
    <w:rsid w:val="008E072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106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7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643D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3D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3D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3D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3D47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A0106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A010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table" w:styleId="TableGridLight">
    <w:name w:val="Grid Table Light"/>
    <w:basedOn w:val="TableNormal"/>
    <w:uiPriority w:val="40"/>
    <w:rsid w:val="0005697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BE1AC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E1AC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B3B2E"/>
    <w:pPr>
      <w:spacing w:after="0" w:line="240" w:lineRule="auto"/>
    </w:pPr>
  </w:style>
  <w:style w:type="table" w:styleId="TableGrid">
    <w:name w:val="Table Grid"/>
    <w:basedOn w:val="TableNormal"/>
    <w:uiPriority w:val="39"/>
    <w:rsid w:val="009A50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07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9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2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5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3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4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5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5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3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0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0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4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5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4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5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0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9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3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0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3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5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3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8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9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7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0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7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6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2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4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564D98-2443-425C-BAE3-93952C96D0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8</TotalTime>
  <Pages>5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EL GRAOUI</dc:creator>
  <cp:keywords/>
  <dc:description/>
  <cp:lastModifiedBy>R H</cp:lastModifiedBy>
  <cp:revision>64</cp:revision>
  <dcterms:created xsi:type="dcterms:W3CDTF">2024-10-25T16:21:00Z</dcterms:created>
  <dcterms:modified xsi:type="dcterms:W3CDTF">2025-04-06T2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fdf2ce04915037d2dcb8f0e9d5c7d52fc2217ba76cafcdf9942516e6e2e68d</vt:lpwstr>
  </property>
</Properties>
</file>